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81A" w:rsidRPr="001308E4" w:rsidRDefault="0066181A" w:rsidP="0066181A">
      <w:pPr>
        <w:jc w:val="center"/>
        <w:rPr>
          <w:rFonts w:ascii="Times New Roman" w:hAnsi="Times New Roman"/>
        </w:rPr>
      </w:pPr>
      <w:r w:rsidRPr="001308E4">
        <w:rPr>
          <w:rFonts w:ascii="Times New Roman" w:hAnsi="Times New Roman"/>
        </w:rPr>
        <w:t xml:space="preserve">Table S3 </w:t>
      </w:r>
      <w:r w:rsidRPr="001308E4">
        <w:rPr>
          <w:rFonts w:ascii="Times New Roman" w:hAnsi="Times New Roman"/>
          <w:lang w:val="en-GB"/>
        </w:rPr>
        <w:t>The primers of the thirteen candidate genes for semi-quantitative RT-PCR</w:t>
      </w:r>
    </w:p>
    <w:tbl>
      <w:tblPr>
        <w:tblW w:w="10065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/>
      </w:tblPr>
      <w:tblGrid>
        <w:gridCol w:w="1560"/>
        <w:gridCol w:w="3544"/>
        <w:gridCol w:w="1559"/>
        <w:gridCol w:w="3402"/>
      </w:tblGrid>
      <w:tr w:rsidR="0066181A" w:rsidRPr="003515EB" w:rsidTr="00E1190E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6181A" w:rsidRPr="003515EB" w:rsidRDefault="0066181A" w:rsidP="00E1190E">
            <w:r w:rsidRPr="003515EB"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66181A" w:rsidRPr="003515EB" w:rsidRDefault="0066181A" w:rsidP="00E1190E">
            <w:r w:rsidRPr="003515EB">
              <w:t>Primer sequences(5´-3´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6181A" w:rsidRPr="003515EB" w:rsidRDefault="0066181A" w:rsidP="00E1190E">
            <w:r w:rsidRPr="003515EB"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6181A" w:rsidRPr="003515EB" w:rsidRDefault="0066181A" w:rsidP="00E1190E">
            <w:r w:rsidRPr="003515EB">
              <w:t>Primer sequences(5´-3´)</w:t>
            </w:r>
          </w:p>
        </w:tc>
      </w:tr>
      <w:tr w:rsidR="0066181A" w:rsidRPr="003515EB" w:rsidTr="00E1190E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598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66181A" w:rsidRPr="003515EB" w:rsidRDefault="0066181A" w:rsidP="00E1190E">
            <w:r w:rsidRPr="003515EB">
              <w:t>F: TAGCGGCGAAGAAACTTCAGCTGTC</w:t>
            </w:r>
          </w:p>
          <w:p w:rsidR="0066181A" w:rsidRPr="003515EB" w:rsidRDefault="0066181A" w:rsidP="00E1190E">
            <w:r w:rsidRPr="003515EB">
              <w:t>R: CGTATGTTACGATTGACGAGCGTC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60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66181A" w:rsidRPr="003515EB" w:rsidRDefault="0066181A" w:rsidP="00E1190E">
            <w:r w:rsidRPr="003515EB">
              <w:t>F: TTCCGACCGAACAAGAAGCCTTGGA</w:t>
            </w:r>
          </w:p>
          <w:p w:rsidR="0066181A" w:rsidRPr="003515EB" w:rsidRDefault="0066181A" w:rsidP="00E1190E">
            <w:r w:rsidRPr="003515EB">
              <w:t>R: GGTATATCTCTCAGTCTATGGCGGC</w:t>
            </w:r>
          </w:p>
        </w:tc>
      </w:tr>
      <w:tr w:rsidR="0066181A" w:rsidRPr="003515EB" w:rsidTr="00E1190E">
        <w:trPr>
          <w:jc w:val="center"/>
        </w:trPr>
        <w:tc>
          <w:tcPr>
            <w:tcW w:w="1560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690</w:t>
            </w:r>
          </w:p>
        </w:tc>
        <w:tc>
          <w:tcPr>
            <w:tcW w:w="3544" w:type="dxa"/>
          </w:tcPr>
          <w:p w:rsidR="0066181A" w:rsidRPr="003515EB" w:rsidRDefault="0066181A" w:rsidP="00E1190E">
            <w:r w:rsidRPr="003515EB">
              <w:t>F: GTAACAGTGCTCATCGTGGTTTCCG</w:t>
            </w:r>
          </w:p>
          <w:p w:rsidR="0066181A" w:rsidRPr="003515EB" w:rsidRDefault="0066181A" w:rsidP="00E1190E">
            <w:r w:rsidRPr="003515EB">
              <w:t>R: GTCTTCTGTCCGTTGATGTCTGACG</w:t>
            </w:r>
          </w:p>
        </w:tc>
        <w:tc>
          <w:tcPr>
            <w:tcW w:w="1559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CPG10</w:t>
            </w:r>
          </w:p>
        </w:tc>
        <w:tc>
          <w:tcPr>
            <w:tcW w:w="3402" w:type="dxa"/>
          </w:tcPr>
          <w:p w:rsidR="0066181A" w:rsidRPr="003515EB" w:rsidRDefault="0066181A" w:rsidP="00E1190E">
            <w:r w:rsidRPr="003515EB">
              <w:t>F: CTAGAACTCATGTAACGGACCGAGC</w:t>
            </w:r>
          </w:p>
          <w:p w:rsidR="0066181A" w:rsidRPr="003515EB" w:rsidRDefault="0066181A" w:rsidP="00E1190E">
            <w:r w:rsidRPr="003515EB">
              <w:t>R: CGTATCCGTGGTGGCCTTTTCTGTA</w:t>
            </w:r>
          </w:p>
        </w:tc>
      </w:tr>
      <w:tr w:rsidR="0066181A" w:rsidRPr="003515EB" w:rsidTr="00E1190E">
        <w:trPr>
          <w:jc w:val="center"/>
        </w:trPr>
        <w:tc>
          <w:tcPr>
            <w:tcW w:w="1560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15078</w:t>
            </w:r>
          </w:p>
        </w:tc>
        <w:tc>
          <w:tcPr>
            <w:tcW w:w="3544" w:type="dxa"/>
          </w:tcPr>
          <w:p w:rsidR="0066181A" w:rsidRPr="003515EB" w:rsidRDefault="0066181A" w:rsidP="00E1190E">
            <w:r w:rsidRPr="003515EB">
              <w:t>F: TGTCATTAATCACCATCGCGAGCGC</w:t>
            </w:r>
          </w:p>
          <w:p w:rsidR="0066181A" w:rsidRPr="003515EB" w:rsidRDefault="0066181A" w:rsidP="00E1190E">
            <w:r w:rsidRPr="003515EB">
              <w:t>R: GCAACCATAGTTCCCTTCCCTCCAT</w:t>
            </w:r>
          </w:p>
        </w:tc>
        <w:tc>
          <w:tcPr>
            <w:tcW w:w="1559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603</w:t>
            </w:r>
          </w:p>
        </w:tc>
        <w:tc>
          <w:tcPr>
            <w:tcW w:w="3402" w:type="dxa"/>
          </w:tcPr>
          <w:p w:rsidR="0066181A" w:rsidRPr="003515EB" w:rsidRDefault="0066181A" w:rsidP="00E1190E">
            <w:r w:rsidRPr="003515EB">
              <w:t xml:space="preserve">F: GTTTGCTGTATCGTCGTTGAGGCAC </w:t>
            </w:r>
          </w:p>
          <w:p w:rsidR="0066181A" w:rsidRPr="003515EB" w:rsidRDefault="0066181A" w:rsidP="00E1190E">
            <w:r w:rsidRPr="003515EB">
              <w:t>R: AGAGCGGCTATCACCAATTTCTGGG</w:t>
            </w:r>
          </w:p>
        </w:tc>
      </w:tr>
      <w:tr w:rsidR="0066181A" w:rsidRPr="003515EB" w:rsidTr="00E1190E">
        <w:trPr>
          <w:jc w:val="center"/>
        </w:trPr>
        <w:tc>
          <w:tcPr>
            <w:tcW w:w="1560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599</w:t>
            </w:r>
          </w:p>
        </w:tc>
        <w:tc>
          <w:tcPr>
            <w:tcW w:w="3544" w:type="dxa"/>
          </w:tcPr>
          <w:p w:rsidR="0066181A" w:rsidRPr="003515EB" w:rsidRDefault="0066181A" w:rsidP="00E1190E">
            <w:r w:rsidRPr="003515EB">
              <w:t>F: AACAACATTCGGACCGTCGGTCTAC</w:t>
            </w:r>
          </w:p>
          <w:p w:rsidR="0066181A" w:rsidRPr="003515EB" w:rsidRDefault="0066181A" w:rsidP="00E1190E">
            <w:r w:rsidRPr="003515EB">
              <w:t>R: GCTTTTATCTGCGAGAATGCGGGGA</w:t>
            </w:r>
          </w:p>
        </w:tc>
        <w:tc>
          <w:tcPr>
            <w:tcW w:w="1559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687</w:t>
            </w:r>
          </w:p>
        </w:tc>
        <w:tc>
          <w:tcPr>
            <w:tcW w:w="3402" w:type="dxa"/>
          </w:tcPr>
          <w:p w:rsidR="0066181A" w:rsidRPr="003515EB" w:rsidRDefault="0066181A" w:rsidP="00E1190E">
            <w:r w:rsidRPr="003515EB">
              <w:t>F: AAGGGCACCAGTTCCCCAGCAATTT</w:t>
            </w:r>
          </w:p>
          <w:p w:rsidR="0066181A" w:rsidRPr="003515EB" w:rsidRDefault="0066181A" w:rsidP="00E1190E">
            <w:r w:rsidRPr="003515EB">
              <w:t>R: ATGTGCGTGTATTCCATGCCCTGAC</w:t>
            </w:r>
          </w:p>
        </w:tc>
      </w:tr>
      <w:tr w:rsidR="0066181A" w:rsidRPr="003515EB" w:rsidTr="00E1190E">
        <w:trPr>
          <w:jc w:val="center"/>
        </w:trPr>
        <w:tc>
          <w:tcPr>
            <w:tcW w:w="1560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689</w:t>
            </w:r>
          </w:p>
        </w:tc>
        <w:tc>
          <w:tcPr>
            <w:tcW w:w="3544" w:type="dxa"/>
          </w:tcPr>
          <w:p w:rsidR="0066181A" w:rsidRPr="003515EB" w:rsidRDefault="0066181A" w:rsidP="00E1190E">
            <w:r w:rsidRPr="003515EB">
              <w:t>F: ATTACAATCGCGAGCGCTGGCTTTG</w:t>
            </w:r>
          </w:p>
          <w:p w:rsidR="0066181A" w:rsidRPr="003515EB" w:rsidRDefault="0066181A" w:rsidP="00E1190E">
            <w:r w:rsidRPr="003515EB">
              <w:t>R: CTGTAACTCGACTTAGACTCTCCGG</w:t>
            </w:r>
          </w:p>
        </w:tc>
        <w:tc>
          <w:tcPr>
            <w:tcW w:w="1559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15079</w:t>
            </w:r>
          </w:p>
        </w:tc>
        <w:tc>
          <w:tcPr>
            <w:tcW w:w="3402" w:type="dxa"/>
          </w:tcPr>
          <w:p w:rsidR="0066181A" w:rsidRPr="003515EB" w:rsidRDefault="0066181A" w:rsidP="00E1190E">
            <w:r w:rsidRPr="003515EB">
              <w:t>CGGCACTGTCATGGCATAGTATTCG</w:t>
            </w:r>
          </w:p>
          <w:p w:rsidR="0066181A" w:rsidRPr="003515EB" w:rsidRDefault="0066181A" w:rsidP="00E1190E">
            <w:r w:rsidRPr="003515EB">
              <w:t>TTGGGCGTTCCAGTCTAACACGTAT</w:t>
            </w:r>
          </w:p>
        </w:tc>
      </w:tr>
      <w:tr w:rsidR="0066181A" w:rsidRPr="003515EB" w:rsidTr="00E1190E">
        <w:trPr>
          <w:jc w:val="center"/>
        </w:trPr>
        <w:tc>
          <w:tcPr>
            <w:tcW w:w="1560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600</w:t>
            </w:r>
          </w:p>
        </w:tc>
        <w:tc>
          <w:tcPr>
            <w:tcW w:w="3544" w:type="dxa"/>
          </w:tcPr>
          <w:p w:rsidR="0066181A" w:rsidRPr="003515EB" w:rsidRDefault="0066181A" w:rsidP="00E1190E">
            <w:r w:rsidRPr="003515EB">
              <w:t>F: CACCTCCCGTCTTGCCTGTTTTAGA</w:t>
            </w:r>
          </w:p>
          <w:p w:rsidR="0066181A" w:rsidRPr="003515EB" w:rsidRDefault="0066181A" w:rsidP="00E1190E">
            <w:r w:rsidRPr="003515EB">
              <w:t>R:AGAACGACTGAGAAGCGGAGTGACT</w:t>
            </w:r>
          </w:p>
        </w:tc>
        <w:tc>
          <w:tcPr>
            <w:tcW w:w="1559" w:type="dxa"/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685</w:t>
            </w:r>
          </w:p>
        </w:tc>
        <w:tc>
          <w:tcPr>
            <w:tcW w:w="3402" w:type="dxa"/>
          </w:tcPr>
          <w:p w:rsidR="0066181A" w:rsidRPr="003515EB" w:rsidRDefault="0066181A" w:rsidP="00E1190E">
            <w:r w:rsidRPr="003515EB">
              <w:t>F:GCCAGAAAGATACCACCTGGACCAA</w:t>
            </w:r>
          </w:p>
          <w:p w:rsidR="0066181A" w:rsidRPr="003515EB" w:rsidRDefault="0066181A" w:rsidP="00E1190E">
            <w:r w:rsidRPr="003515EB">
              <w:t>R:TAGCGAGGTTAACGTTGGCCTTCCT</w:t>
            </w:r>
          </w:p>
        </w:tc>
      </w:tr>
      <w:tr w:rsidR="0066181A" w:rsidRPr="003515EB" w:rsidTr="00E1190E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:rsidR="0066181A" w:rsidRPr="003515EB" w:rsidRDefault="0066181A" w:rsidP="00E1190E">
            <w:pPr>
              <w:rPr>
                <w:i/>
              </w:rPr>
            </w:pPr>
            <w:r w:rsidRPr="003515EB">
              <w:rPr>
                <w:i/>
              </w:rPr>
              <w:t>BMgn002688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66181A" w:rsidRPr="003515EB" w:rsidRDefault="0066181A" w:rsidP="00E1190E">
            <w:r w:rsidRPr="003515EB">
              <w:t>F:AGCCGGTTGAAACTAACAACGGAGG</w:t>
            </w:r>
          </w:p>
          <w:p w:rsidR="0066181A" w:rsidRPr="003515EB" w:rsidRDefault="0066181A" w:rsidP="00E1190E">
            <w:r w:rsidRPr="003515EB">
              <w:t>R: TTGGTGTGTTTCACGAGTGCTTGGC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6181A" w:rsidRPr="003515EB" w:rsidRDefault="0066181A" w:rsidP="00E1190E"/>
        </w:tc>
        <w:tc>
          <w:tcPr>
            <w:tcW w:w="3402" w:type="dxa"/>
            <w:tcBorders>
              <w:bottom w:val="single" w:sz="12" w:space="0" w:color="auto"/>
            </w:tcBorders>
          </w:tcPr>
          <w:p w:rsidR="0066181A" w:rsidRPr="003515EB" w:rsidRDefault="0066181A" w:rsidP="00E1190E"/>
        </w:tc>
      </w:tr>
    </w:tbl>
    <w:p w:rsidR="00C9109C" w:rsidRDefault="00C9109C"/>
    <w:sectPr w:rsidR="00C91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109C" w:rsidRDefault="00C9109C" w:rsidP="0066181A">
      <w:r>
        <w:separator/>
      </w:r>
    </w:p>
  </w:endnote>
  <w:endnote w:type="continuationSeparator" w:id="1">
    <w:p w:rsidR="00C9109C" w:rsidRDefault="00C9109C" w:rsidP="006618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109C" w:rsidRDefault="00C9109C" w:rsidP="0066181A">
      <w:r>
        <w:separator/>
      </w:r>
    </w:p>
  </w:footnote>
  <w:footnote w:type="continuationSeparator" w:id="1">
    <w:p w:rsidR="00C9109C" w:rsidRDefault="00C9109C" w:rsidP="006618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181A"/>
    <w:rsid w:val="0066181A"/>
    <w:rsid w:val="00C91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8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18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18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181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>微软中国</Company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4-05T09:23:00Z</dcterms:created>
  <dcterms:modified xsi:type="dcterms:W3CDTF">2016-04-05T09:23:00Z</dcterms:modified>
</cp:coreProperties>
</file>